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4CB37" w14:textId="0B75ABB7" w:rsidR="005275D6" w:rsidRPr="005275D6" w:rsidRDefault="005275D6">
      <w:pPr>
        <w:rPr>
          <w:b/>
          <w:bCs/>
        </w:rPr>
      </w:pPr>
      <w:r w:rsidRPr="005275D6">
        <w:rPr>
          <w:b/>
          <w:bCs/>
        </w:rPr>
        <w:t>Multimedia Appendix 1. Summary matrix.</w:t>
      </w:r>
    </w:p>
    <w:tbl>
      <w:tblPr>
        <w:tblStyle w:val="TableGrid"/>
        <w:tblW w:w="1079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2306"/>
        <w:gridCol w:w="2306"/>
        <w:gridCol w:w="2306"/>
        <w:gridCol w:w="2307"/>
      </w:tblGrid>
      <w:tr w:rsidR="00E26478" w:rsidRPr="00E0688F" w14:paraId="0312F58E" w14:textId="77777777" w:rsidTr="00902623">
        <w:trPr>
          <w:trHeight w:val="375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4B80BD" w14:textId="0B75ABB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9696EB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Clients</w:t>
            </w:r>
          </w:p>
          <w:p w14:paraId="1528A16C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(n = 2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55D03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Caregivers</w:t>
            </w:r>
          </w:p>
          <w:p w14:paraId="788E1F71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(n = 11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92CB4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Social workers</w:t>
            </w:r>
          </w:p>
          <w:p w14:paraId="1B1502EF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(n = 8)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1E42F3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Social Development staff</w:t>
            </w:r>
          </w:p>
          <w:p w14:paraId="73FB19A0" w14:textId="77777777" w:rsidR="00E26478" w:rsidRPr="00E26478" w:rsidRDefault="00E26478" w:rsidP="00902623">
            <w:pPr>
              <w:jc w:val="center"/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(n =7)</w:t>
            </w:r>
          </w:p>
        </w:tc>
      </w:tr>
      <w:tr w:rsidR="00E26478" w:rsidRPr="00E0688F" w14:paraId="60D9E55F" w14:textId="77777777" w:rsidTr="00902623">
        <w:trPr>
          <w:trHeight w:val="2186"/>
        </w:trPr>
        <w:tc>
          <w:tcPr>
            <w:tcW w:w="1565" w:type="dxa"/>
            <w:tcBorders>
              <w:top w:val="single" w:sz="4" w:space="0" w:color="auto"/>
            </w:tcBorders>
            <w:hideMark/>
          </w:tcPr>
          <w:p w14:paraId="096307C1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Decision to adopt the passive remote monitoring system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372D2F50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Involved in the decision-making process to adopt the passive remote monitoring system. 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5B7CE35F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aregiver-led, with input from client and family.</w:t>
            </w:r>
          </w:p>
          <w:p w14:paraId="612BA3D4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6238E091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3B0C11BD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Social workers recommend services based on their client needs assessment; may include the passive remote monitoring system.</w:t>
            </w:r>
          </w:p>
          <w:p w14:paraId="59114B30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hideMark/>
          </w:tcPr>
          <w:p w14:paraId="077E4DE0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Relatively inexpensive process of implementing pilot led by community-based NGO.</w:t>
            </w:r>
          </w:p>
          <w:p w14:paraId="508030B8" w14:textId="77777777" w:rsidR="00E26478" w:rsidRPr="00E26478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08E4A547" w14:textId="77777777" w:rsidTr="00902623">
        <w:trPr>
          <w:trHeight w:val="1635"/>
        </w:trPr>
        <w:tc>
          <w:tcPr>
            <w:tcW w:w="1565" w:type="dxa"/>
          </w:tcPr>
          <w:p w14:paraId="2241683F" w14:textId="77777777" w:rsidR="00E26478" w:rsidRPr="00704D4A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42490098" w14:textId="77777777" w:rsidR="00E26478" w:rsidRPr="00704D4A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Decision process heavily supported by caregiver and/or social worker</w:t>
            </w:r>
          </w:p>
        </w:tc>
        <w:tc>
          <w:tcPr>
            <w:tcW w:w="2306" w:type="dxa"/>
          </w:tcPr>
          <w:p w14:paraId="05A89A8B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 xml:space="preserve">Often in response to changing care needs of client. </w:t>
            </w:r>
          </w:p>
          <w:p w14:paraId="303D7960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4166182A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Criteria for needing the passive remote monitoring system not standardized.</w:t>
            </w:r>
          </w:p>
          <w:p w14:paraId="04B9D742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6883A3D7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Social worker recommends the passive remote monitoring system based on their assessment of needs – main concern is the older adults’ safety and security.</w:t>
            </w:r>
          </w:p>
          <w:p w14:paraId="1D315709" w14:textId="77777777" w:rsidR="00E26478" w:rsidRPr="00704D4A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42BEF7FD" w14:textId="77777777" w:rsidTr="00902623">
        <w:trPr>
          <w:trHeight w:val="1635"/>
        </w:trPr>
        <w:tc>
          <w:tcPr>
            <w:tcW w:w="1565" w:type="dxa"/>
          </w:tcPr>
          <w:p w14:paraId="46A54054" w14:textId="77777777" w:rsidR="00E26478" w:rsidRPr="00704D4A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4CA19E72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6F4863A3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Most caregivers were informed by SW, one informed by word of mouth, and another found the technology on her own.</w:t>
            </w:r>
          </w:p>
          <w:p w14:paraId="47235774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31DEE511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 xml:space="preserve">Most social workers recommend the passive remote monitoring system for clients in early stages of dementia who require additional supervision to remain at home. </w:t>
            </w:r>
          </w:p>
          <w:p w14:paraId="4F06948B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4A7D6A64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 xml:space="preserve">The complexity of the transition for the caregiver and client influences adoption. </w:t>
            </w:r>
          </w:p>
          <w:p w14:paraId="48676C9F" w14:textId="77777777" w:rsidR="00E26478" w:rsidRPr="00704D4A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0C013028" w14:textId="77777777" w:rsidTr="00902623">
        <w:trPr>
          <w:trHeight w:val="1635"/>
        </w:trPr>
        <w:tc>
          <w:tcPr>
            <w:tcW w:w="1565" w:type="dxa"/>
          </w:tcPr>
          <w:p w14:paraId="333C71CA" w14:textId="77777777" w:rsidR="00E26478" w:rsidRPr="00704D4A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30E613CC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592428B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Some clients cognitively unable to participate in the discussion about services.</w:t>
            </w:r>
          </w:p>
          <w:p w14:paraId="570F8245" w14:textId="77777777" w:rsidR="00E26478" w:rsidRPr="00902623" w:rsidRDefault="00E26478" w:rsidP="00902623">
            <w:pPr>
              <w:rPr>
                <w:lang w:val="en-CA"/>
              </w:rPr>
            </w:pPr>
          </w:p>
          <w:p w14:paraId="09057E9E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32D715F1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Provide pamphlet or direct clients/caregivers to the passive remote monitoring system website for information.</w:t>
            </w:r>
          </w:p>
          <w:p w14:paraId="00718E47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1F6BF776" w14:textId="77777777" w:rsidR="00E26478" w:rsidRPr="00704D4A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Taking on the additional responsibility of new technology can be overwhelming for caregiver.</w:t>
            </w:r>
          </w:p>
        </w:tc>
      </w:tr>
      <w:tr w:rsidR="00E26478" w:rsidRPr="00E0688F" w14:paraId="190BA923" w14:textId="77777777" w:rsidTr="00902623">
        <w:trPr>
          <w:trHeight w:val="1635"/>
        </w:trPr>
        <w:tc>
          <w:tcPr>
            <w:tcW w:w="1565" w:type="dxa"/>
            <w:tcBorders>
              <w:bottom w:val="single" w:sz="4" w:space="0" w:color="auto"/>
            </w:tcBorders>
          </w:tcPr>
          <w:p w14:paraId="24A115AF" w14:textId="77777777" w:rsidR="00E26478" w:rsidRPr="00704D4A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52C99DAC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1BB2AF6F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3100EC53" w14:textId="77777777" w:rsidR="00E26478" w:rsidRPr="00902623" w:rsidRDefault="00E26478" w:rsidP="00902623">
            <w:pPr>
              <w:rPr>
                <w:lang w:val="en-CA"/>
              </w:rPr>
            </w:pPr>
            <w:r w:rsidRPr="00902623">
              <w:rPr>
                <w:lang w:val="en-CA"/>
              </w:rPr>
              <w:t>Felt ethical responsibility not to promote private businesses like the passive remote monitoring system.</w:t>
            </w:r>
          </w:p>
          <w:p w14:paraId="0B76EC12" w14:textId="77777777" w:rsidR="00E26478" w:rsidRPr="00704D4A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6C4B1FB1" w14:textId="77777777" w:rsidR="00E26478" w:rsidRPr="00704D4A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61128879" w14:textId="77777777" w:rsidTr="00902623">
        <w:trPr>
          <w:trHeight w:val="1755"/>
        </w:trPr>
        <w:tc>
          <w:tcPr>
            <w:tcW w:w="1565" w:type="dxa"/>
            <w:tcBorders>
              <w:top w:val="single" w:sz="4" w:space="0" w:color="auto"/>
            </w:tcBorders>
            <w:hideMark/>
          </w:tcPr>
          <w:p w14:paraId="6F64637A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lastRenderedPageBreak/>
              <w:t>Barriers to adopting the passive remote monitoring system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79492F43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Few challenges reported.</w:t>
            </w:r>
          </w:p>
          <w:p w14:paraId="07A70592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2D8D58A1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228DE0DF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Technical setup and infrastructure were initial barriers, but no technical issues after setup.</w:t>
            </w:r>
          </w:p>
          <w:p w14:paraId="37F89052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55C5744D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130B9800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3ED2EC4D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3CC01792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Not knowing enough about the technology due to lack of promotion.</w:t>
            </w:r>
          </w:p>
          <w:p w14:paraId="30550E76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A189737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2C6DE45C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0EDE6CED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060568DD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18949292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hideMark/>
          </w:tcPr>
          <w:p w14:paraId="16C7ABEE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Social workers taking on an ethical lens, sometimes view discussing the passive remote monitoring system with clients as a conflict of interest.</w:t>
            </w:r>
          </w:p>
          <w:p w14:paraId="051B887B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0C4F80F2" w14:textId="77777777" w:rsidR="00E26478" w:rsidRPr="00E26478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6B141CE5" w14:textId="77777777" w:rsidTr="00902623">
        <w:trPr>
          <w:trHeight w:val="1755"/>
        </w:trPr>
        <w:tc>
          <w:tcPr>
            <w:tcW w:w="1565" w:type="dxa"/>
          </w:tcPr>
          <w:p w14:paraId="1F0A6B84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6DCB6D75" w14:textId="77777777" w:rsidR="00E26478" w:rsidRPr="005418E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Pet rat chewing cords (n =1)</w:t>
            </w:r>
          </w:p>
        </w:tc>
        <w:tc>
          <w:tcPr>
            <w:tcW w:w="2306" w:type="dxa"/>
          </w:tcPr>
          <w:p w14:paraId="30331EC9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ost of internet.</w:t>
            </w:r>
          </w:p>
          <w:p w14:paraId="3430D378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502D8340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Cost to client when not fully subsidized, or the cost of the internet to use the technology.  </w:t>
            </w:r>
          </w:p>
          <w:p w14:paraId="7D111439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1341D714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Workload of SW impedes their ability to learn more about the passive remote monitoring system or take on the responsibility of teaching/guiding caregiver about it.</w:t>
            </w:r>
          </w:p>
          <w:p w14:paraId="5FE4E438" w14:textId="77777777" w:rsidR="00E26478" w:rsidRPr="005418E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207E7C7F" w14:textId="77777777" w:rsidTr="00902623">
        <w:trPr>
          <w:trHeight w:val="1177"/>
        </w:trPr>
        <w:tc>
          <w:tcPr>
            <w:tcW w:w="1565" w:type="dxa"/>
          </w:tcPr>
          <w:p w14:paraId="7DA57440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4F69AD37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2426FB76" w14:textId="77777777" w:rsidR="00E26478" w:rsidRPr="005418E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Learning curve/additional responsibility for caregiver.</w:t>
            </w:r>
          </w:p>
        </w:tc>
        <w:tc>
          <w:tcPr>
            <w:tcW w:w="2306" w:type="dxa"/>
          </w:tcPr>
          <w:p w14:paraId="0689A79A" w14:textId="77777777" w:rsidR="00E26478" w:rsidRPr="005418E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Family/client apprehension to use technology.</w:t>
            </w:r>
          </w:p>
        </w:tc>
        <w:tc>
          <w:tcPr>
            <w:tcW w:w="2307" w:type="dxa"/>
          </w:tcPr>
          <w:p w14:paraId="69EF683B" w14:textId="77777777" w:rsidR="00E26478" w:rsidRPr="005418E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lient and caregiver apprehension to technology.</w:t>
            </w:r>
          </w:p>
        </w:tc>
      </w:tr>
      <w:tr w:rsidR="00E26478" w:rsidRPr="00E0688F" w14:paraId="28BF70BC" w14:textId="77777777" w:rsidTr="00902623">
        <w:trPr>
          <w:trHeight w:val="1755"/>
        </w:trPr>
        <w:tc>
          <w:tcPr>
            <w:tcW w:w="1565" w:type="dxa"/>
          </w:tcPr>
          <w:p w14:paraId="2F7ADE8B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17B83C23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11E7C2B0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lient apprehension to technology.</w:t>
            </w:r>
          </w:p>
          <w:p w14:paraId="0324A7B8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3042DFCA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Geographical location can impact access to internet, power outages.</w:t>
            </w:r>
          </w:p>
          <w:p w14:paraId="109006BB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005EDCD9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High turnover rate of social workers creates gaps in knowledge about range of services available.</w:t>
            </w:r>
          </w:p>
          <w:p w14:paraId="524B2B0D" w14:textId="77777777" w:rsidR="00E26478" w:rsidRPr="005418E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4EF412E1" w14:textId="77777777" w:rsidTr="00902623">
        <w:trPr>
          <w:trHeight w:val="1755"/>
        </w:trPr>
        <w:tc>
          <w:tcPr>
            <w:tcW w:w="1565" w:type="dxa"/>
          </w:tcPr>
          <w:p w14:paraId="5354AA72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721BC28F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2E03DE6A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Increasing care needs of client render the passive remote monitoring system no longer adequate for client needs.</w:t>
            </w:r>
          </w:p>
          <w:p w14:paraId="657842BA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51A4B894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lient uses the passive remote monitoring system as transition when close to need for LTC placement so use may be limited.</w:t>
            </w:r>
          </w:p>
          <w:p w14:paraId="3749EBE5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29EB79C6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Social workers are not introduced to the passive remote monitoring system as part of their orientation (or all services offered/covered).</w:t>
            </w:r>
          </w:p>
          <w:p w14:paraId="49AB62A4" w14:textId="77777777" w:rsidR="00E26478" w:rsidRPr="005418E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147E0DCA" w14:textId="77777777" w:rsidTr="00902623">
        <w:trPr>
          <w:trHeight w:val="1755"/>
        </w:trPr>
        <w:tc>
          <w:tcPr>
            <w:tcW w:w="1565" w:type="dxa"/>
          </w:tcPr>
          <w:p w14:paraId="048531C3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04D2A829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2089E7B7" w14:textId="77777777" w:rsidR="00E26478" w:rsidRPr="005418E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Pushback from home support services agencies related to privacy concerns.</w:t>
            </w:r>
          </w:p>
        </w:tc>
        <w:tc>
          <w:tcPr>
            <w:tcW w:w="2306" w:type="dxa"/>
          </w:tcPr>
          <w:p w14:paraId="658B2182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Family/social worker sees more benefit with in-person care.</w:t>
            </w:r>
          </w:p>
          <w:p w14:paraId="259163C0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55AC8953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Social workers feel they cannot recommend the passive remote monitoring system over another private service.</w:t>
            </w:r>
          </w:p>
          <w:p w14:paraId="571D276B" w14:textId="77777777" w:rsidR="00E26478" w:rsidRPr="005418E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10FCE306" w14:textId="77777777" w:rsidTr="00902623">
        <w:trPr>
          <w:trHeight w:val="1755"/>
        </w:trPr>
        <w:tc>
          <w:tcPr>
            <w:tcW w:w="1565" w:type="dxa"/>
          </w:tcPr>
          <w:p w14:paraId="42E3B0A9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33FD18AA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FA8005C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3B2291A7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Additional commitment required on the part of the caregiver.</w:t>
            </w:r>
          </w:p>
          <w:p w14:paraId="383A9167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Proximity of client to caregiver.</w:t>
            </w:r>
          </w:p>
          <w:p w14:paraId="39E8FF2D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3A922442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Biggest barrier is communication to caregiver, difficult to explain to clients.</w:t>
            </w:r>
          </w:p>
          <w:p w14:paraId="1385D9B0" w14:textId="77777777" w:rsidR="00E26478" w:rsidRPr="005418E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49EBBDA5" w14:textId="77777777" w:rsidTr="00902623">
        <w:trPr>
          <w:trHeight w:val="1755"/>
        </w:trPr>
        <w:tc>
          <w:tcPr>
            <w:tcW w:w="1565" w:type="dxa"/>
          </w:tcPr>
          <w:p w14:paraId="509E057E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594581F9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5A980712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155420AC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Tech has limits: does not work if caregiver does not use it.</w:t>
            </w:r>
          </w:p>
          <w:p w14:paraId="577625DF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6A97CF79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The caregiver is beyond the point of being able to take in a new challenge or responsibility, not able to see benefits.</w:t>
            </w:r>
          </w:p>
          <w:p w14:paraId="5CFF51A3" w14:textId="77777777" w:rsidR="00E26478" w:rsidRPr="005418E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7B334404" w14:textId="77777777" w:rsidTr="00902623">
        <w:trPr>
          <w:trHeight w:val="1755"/>
        </w:trPr>
        <w:tc>
          <w:tcPr>
            <w:tcW w:w="1565" w:type="dxa"/>
          </w:tcPr>
          <w:p w14:paraId="73D73E34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237A33DF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2224C9E8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78627F3A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Need to have a caregiver to use it.</w:t>
            </w:r>
          </w:p>
          <w:p w14:paraId="75B7CBE1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271561AA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aregiver in crisis does not understand how the passive remote monitoring system can help them.</w:t>
            </w:r>
          </w:p>
          <w:p w14:paraId="7A507206" w14:textId="77777777" w:rsidR="00E26478" w:rsidRPr="005418E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066955CB" w14:textId="77777777" w:rsidTr="00902623">
        <w:trPr>
          <w:trHeight w:val="1755"/>
        </w:trPr>
        <w:tc>
          <w:tcPr>
            <w:tcW w:w="1565" w:type="dxa"/>
          </w:tcPr>
          <w:p w14:paraId="78C546C2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433883AD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6A205FC8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770776FC" w14:textId="77777777" w:rsidR="00E26478" w:rsidRPr="008A4234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Installation services not offered in both official languages (French and English).</w:t>
            </w:r>
          </w:p>
        </w:tc>
        <w:tc>
          <w:tcPr>
            <w:tcW w:w="2307" w:type="dxa"/>
          </w:tcPr>
          <w:p w14:paraId="746CA0FF" w14:textId="77777777" w:rsidR="00E26478" w:rsidRPr="005418E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SWs favour in-person care over technolog</w:t>
            </w:r>
            <w:r>
              <w:rPr>
                <w:lang w:val="en-CA"/>
              </w:rPr>
              <w:t>y.</w:t>
            </w:r>
          </w:p>
        </w:tc>
      </w:tr>
      <w:tr w:rsidR="00E26478" w:rsidRPr="00E0688F" w14:paraId="61A1F3FC" w14:textId="77777777" w:rsidTr="00902623">
        <w:trPr>
          <w:trHeight w:val="1755"/>
        </w:trPr>
        <w:tc>
          <w:tcPr>
            <w:tcW w:w="1565" w:type="dxa"/>
            <w:tcBorders>
              <w:bottom w:val="single" w:sz="4" w:space="0" w:color="auto"/>
            </w:tcBorders>
          </w:tcPr>
          <w:p w14:paraId="120D09AA" w14:textId="77777777" w:rsidR="00E26478" w:rsidRPr="005418E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19388C16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2962ECDA" w14:textId="77777777" w:rsidR="00E26478" w:rsidRPr="005418E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53253E43" w14:textId="77777777" w:rsidR="00E26478" w:rsidRPr="008A4234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56D26CBA" w14:textId="77777777" w:rsidR="00E26478" w:rsidRPr="008A4234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Pride of client – difficult to admit they need help.</w:t>
            </w:r>
          </w:p>
        </w:tc>
      </w:tr>
      <w:tr w:rsidR="00E26478" w:rsidRPr="00E0688F" w14:paraId="6CC3A54E" w14:textId="77777777" w:rsidTr="00902623">
        <w:trPr>
          <w:trHeight w:val="980"/>
        </w:trPr>
        <w:tc>
          <w:tcPr>
            <w:tcW w:w="1565" w:type="dxa"/>
            <w:tcBorders>
              <w:top w:val="single" w:sz="4" w:space="0" w:color="auto"/>
            </w:tcBorders>
            <w:hideMark/>
          </w:tcPr>
          <w:p w14:paraId="1D19F147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Benefits of the passive remote monitoring system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0749E565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Increased peace of mind.</w:t>
            </w:r>
          </w:p>
          <w:p w14:paraId="38F21ACD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3AFAEC69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74C4BFD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550C0C90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ost-effective alternative to in-home care or residential care.</w:t>
            </w:r>
          </w:p>
          <w:p w14:paraId="4A4AE07B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3592A54D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55DC53E9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008C02CA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1653BD80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2599A13C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ost savings for family and for government in avoiding in-home or residential care.</w:t>
            </w:r>
          </w:p>
          <w:p w14:paraId="11CB2F96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3AED52D7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3D8FCCEC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hideMark/>
          </w:tcPr>
          <w:p w14:paraId="50B54E8D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Main benefit of the passive remote monitoring system is to caregivers who require support.</w:t>
            </w:r>
          </w:p>
          <w:p w14:paraId="569368BD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7025FB9D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7C32B7E2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0C55110" w14:textId="77777777" w:rsidR="00E26478" w:rsidRPr="00E26478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74D74161" w14:textId="77777777" w:rsidTr="00902623">
        <w:trPr>
          <w:trHeight w:val="980"/>
        </w:trPr>
        <w:tc>
          <w:tcPr>
            <w:tcW w:w="1565" w:type="dxa"/>
          </w:tcPr>
          <w:p w14:paraId="28A9A104" w14:textId="77777777" w:rsidR="00E26478" w:rsidRPr="000B4B4D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0E92DDB7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Increased accessibility of services.</w:t>
            </w:r>
          </w:p>
          <w:p w14:paraId="33505EFE" w14:textId="77777777" w:rsidR="00E26478" w:rsidRPr="000B4B4D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2D5901E1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Reassurance that client/loved one is safer.</w:t>
            </w:r>
          </w:p>
          <w:p w14:paraId="4AA9D2C7" w14:textId="77777777" w:rsidR="00E26478" w:rsidRPr="000B4B4D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7008056A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The passive remote monitoring system could help meet some of the demands of the current workforce shortage.</w:t>
            </w:r>
          </w:p>
          <w:p w14:paraId="7EC4ADA3" w14:textId="77777777" w:rsidR="00E26478" w:rsidRPr="000B4B4D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5A46496A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lastRenderedPageBreak/>
              <w:t>Benefits of cost savings to provincial health and long-term care systems.</w:t>
            </w:r>
          </w:p>
          <w:p w14:paraId="557B4372" w14:textId="77777777" w:rsidR="00E26478" w:rsidRPr="000B4B4D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5EE37DD7" w14:textId="77777777" w:rsidTr="00902623">
        <w:trPr>
          <w:trHeight w:val="980"/>
        </w:trPr>
        <w:tc>
          <w:tcPr>
            <w:tcW w:w="1565" w:type="dxa"/>
          </w:tcPr>
          <w:p w14:paraId="00F425B2" w14:textId="77777777" w:rsidR="00E26478" w:rsidRPr="000B4B4D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3156D018" w14:textId="77777777" w:rsidR="00E26478" w:rsidRPr="000B4B4D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6A79E58F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lient feels safer.</w:t>
            </w:r>
          </w:p>
          <w:p w14:paraId="6168972C" w14:textId="77777777" w:rsidR="00E26478" w:rsidRPr="000B4B4D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47C4AA8" w14:textId="77777777" w:rsidR="00E26478" w:rsidRPr="000B4B4D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Better relationship between caregiver and client.</w:t>
            </w:r>
          </w:p>
        </w:tc>
        <w:tc>
          <w:tcPr>
            <w:tcW w:w="2307" w:type="dxa"/>
          </w:tcPr>
          <w:p w14:paraId="2F48B013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Monitoring paid caregivers (abuse, trustworthiness).</w:t>
            </w:r>
          </w:p>
          <w:p w14:paraId="1297A6B7" w14:textId="77777777" w:rsidR="00E26478" w:rsidRPr="000B4B4D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32020134" w14:textId="77777777" w:rsidTr="00902623">
        <w:trPr>
          <w:trHeight w:val="980"/>
        </w:trPr>
        <w:tc>
          <w:tcPr>
            <w:tcW w:w="1565" w:type="dxa"/>
          </w:tcPr>
          <w:p w14:paraId="585F8642" w14:textId="77777777" w:rsidR="00E26478" w:rsidRPr="000B4B4D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63AE740E" w14:textId="77777777" w:rsidR="00E26478" w:rsidRPr="000B4B4D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Reduced isolation.</w:t>
            </w:r>
          </w:p>
        </w:tc>
        <w:tc>
          <w:tcPr>
            <w:tcW w:w="2306" w:type="dxa"/>
          </w:tcPr>
          <w:p w14:paraId="36A7345F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Better sleep for caregiver.</w:t>
            </w:r>
          </w:p>
          <w:p w14:paraId="479100F2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20DE14FD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02D7F5EC" w14:textId="77777777" w:rsidR="00E26478" w:rsidRPr="00CB4386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ost savings for family compared to in-person care.</w:t>
            </w:r>
          </w:p>
        </w:tc>
      </w:tr>
      <w:tr w:rsidR="00E26478" w:rsidRPr="00E0688F" w14:paraId="1C763C92" w14:textId="77777777" w:rsidTr="00902623">
        <w:trPr>
          <w:trHeight w:val="980"/>
        </w:trPr>
        <w:tc>
          <w:tcPr>
            <w:tcW w:w="1565" w:type="dxa"/>
          </w:tcPr>
          <w:p w14:paraId="11F4F0A7" w14:textId="77777777" w:rsidR="00E26478" w:rsidRPr="000B4B4D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7CC0E917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FBB20ED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Decreased </w:t>
            </w:r>
            <w:r>
              <w:rPr>
                <w:lang w:val="en-CA"/>
              </w:rPr>
              <w:t xml:space="preserve">caregiver </w:t>
            </w:r>
            <w:r w:rsidRPr="00E26478">
              <w:rPr>
                <w:lang w:val="en-CA"/>
              </w:rPr>
              <w:t>burden (participant reported “Peace of mind”); being able to take vacation.</w:t>
            </w:r>
          </w:p>
          <w:p w14:paraId="18EAEA75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731537D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0A5C92BE" w14:textId="77777777" w:rsidR="00E26478" w:rsidRPr="00CB4386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761C87D9" w14:textId="77777777" w:rsidTr="00902623">
        <w:trPr>
          <w:trHeight w:val="980"/>
        </w:trPr>
        <w:tc>
          <w:tcPr>
            <w:tcW w:w="1565" w:type="dxa"/>
            <w:tcBorders>
              <w:bottom w:val="single" w:sz="4" w:space="0" w:color="auto"/>
            </w:tcBorders>
          </w:tcPr>
          <w:p w14:paraId="7EFE73B1" w14:textId="77777777" w:rsidR="00E26478" w:rsidRPr="000B4B4D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02A95886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35B5ACAD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aregiver can track care provided by home support workers.</w:t>
            </w:r>
          </w:p>
          <w:p w14:paraId="15AE31D5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56BA7FB6" w14:textId="77777777" w:rsidR="00E26478" w:rsidRPr="00CB4386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4BC23FF5" w14:textId="77777777" w:rsidR="00E26478" w:rsidRPr="00CB4386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6EB220EF" w14:textId="77777777" w:rsidTr="00902623">
        <w:trPr>
          <w:trHeight w:val="1125"/>
        </w:trPr>
        <w:tc>
          <w:tcPr>
            <w:tcW w:w="1565" w:type="dxa"/>
            <w:tcBorders>
              <w:top w:val="single" w:sz="4" w:space="0" w:color="auto"/>
            </w:tcBorders>
            <w:hideMark/>
          </w:tcPr>
          <w:p w14:paraId="3F94749C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Impact on health outcomes of client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3D4A6A5A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Increased accessibility to emergency services when required.</w:t>
            </w:r>
          </w:p>
          <w:p w14:paraId="6ADEC4D3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7F31D373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3589EC46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0739F8E6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Being able to keep track of evolving care needs.</w:t>
            </w:r>
          </w:p>
          <w:p w14:paraId="560E3D43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7B510588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6E4E3C92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A76AB25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59078E4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527AA37C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5DEB206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0B607230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Clients are able to stay at home longer.</w:t>
            </w:r>
          </w:p>
          <w:p w14:paraId="0E096565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198391E2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67805BCC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24E9300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hideMark/>
          </w:tcPr>
          <w:p w14:paraId="5B6A446F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No mechanisms for measuring outcomes of projects like the passive remote monitoring system. </w:t>
            </w:r>
          </w:p>
          <w:p w14:paraId="16D04393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EBD0B6F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456C8188" w14:textId="77777777" w:rsidR="00E26478" w:rsidRPr="00E26478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36657A30" w14:textId="77777777" w:rsidTr="00902623">
        <w:trPr>
          <w:trHeight w:val="1125"/>
        </w:trPr>
        <w:tc>
          <w:tcPr>
            <w:tcW w:w="1565" w:type="dxa"/>
          </w:tcPr>
          <w:p w14:paraId="42A66B8F" w14:textId="77777777" w:rsidR="00E26478" w:rsidRPr="00A2132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057914CF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Being able to stay at home longer.</w:t>
            </w:r>
          </w:p>
          <w:p w14:paraId="11200419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1449DDB8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All caregivers interviewed reported the client they cared for staying at home longer.  </w:t>
            </w:r>
          </w:p>
          <w:p w14:paraId="70CB9CE1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4E4E570D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Being able to keep track of evolving care needs.</w:t>
            </w:r>
          </w:p>
          <w:p w14:paraId="2E6E7C8B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5FACACC6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Promotes client choice.</w:t>
            </w:r>
          </w:p>
          <w:p w14:paraId="7E6CFE52" w14:textId="77777777" w:rsidR="00E26478" w:rsidRPr="00A2132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05E9F1D1" w14:textId="77777777" w:rsidTr="00E26478">
        <w:trPr>
          <w:trHeight w:val="1125"/>
        </w:trPr>
        <w:tc>
          <w:tcPr>
            <w:tcW w:w="1565" w:type="dxa"/>
          </w:tcPr>
          <w:p w14:paraId="6E0D5A94" w14:textId="77777777" w:rsidR="00E26478" w:rsidRPr="00A2132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1158C320" w14:textId="77777777" w:rsidR="00E26478" w:rsidRPr="00A2132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Peace of mind for client, better sense of security.</w:t>
            </w:r>
          </w:p>
        </w:tc>
        <w:tc>
          <w:tcPr>
            <w:tcW w:w="2306" w:type="dxa"/>
          </w:tcPr>
          <w:p w14:paraId="154250B5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No change in health care utilization reported.</w:t>
            </w:r>
          </w:p>
          <w:p w14:paraId="2C1EFE6E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3C139129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There is no process or requirement for social workers to follow-up or collect evaluation data.</w:t>
            </w:r>
          </w:p>
          <w:p w14:paraId="55B4AB82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0F247D5C" w14:textId="77777777" w:rsidR="00E26478" w:rsidRPr="00A2132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Staying at home longer.</w:t>
            </w:r>
          </w:p>
        </w:tc>
      </w:tr>
      <w:tr w:rsidR="00E26478" w:rsidRPr="00E0688F" w14:paraId="6DF93116" w14:textId="77777777" w:rsidTr="00E26478">
        <w:trPr>
          <w:trHeight w:val="1125"/>
        </w:trPr>
        <w:tc>
          <w:tcPr>
            <w:tcW w:w="1565" w:type="dxa"/>
          </w:tcPr>
          <w:p w14:paraId="7AEE85A9" w14:textId="77777777" w:rsidR="00E26478" w:rsidRPr="00A2132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2B8AA114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0523956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Maintain client’s routine.</w:t>
            </w:r>
          </w:p>
          <w:p w14:paraId="6D6E4D24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3B92410F" w14:textId="77777777" w:rsidR="00E26478" w:rsidRPr="00A21321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Institutional placement is often unavoidable when the progression of </w:t>
            </w:r>
            <w:r w:rsidRPr="00E26478">
              <w:rPr>
                <w:lang w:val="en-CA"/>
              </w:rPr>
              <w:lastRenderedPageBreak/>
              <w:t>illness creates a need for supervision and care beyond what the passive remote monitoring system and home support services can offer.</w:t>
            </w:r>
          </w:p>
        </w:tc>
        <w:tc>
          <w:tcPr>
            <w:tcW w:w="2307" w:type="dxa"/>
          </w:tcPr>
          <w:p w14:paraId="74D6C2B9" w14:textId="77777777" w:rsidR="00E26478" w:rsidRPr="00A2132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7D3F1E4E" w14:textId="77777777" w:rsidTr="00E26478">
        <w:trPr>
          <w:trHeight w:val="1125"/>
        </w:trPr>
        <w:tc>
          <w:tcPr>
            <w:tcW w:w="1565" w:type="dxa"/>
          </w:tcPr>
          <w:p w14:paraId="0BDCF8D4" w14:textId="77777777" w:rsidR="00E26478" w:rsidRPr="00A2132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37429CC8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11856E3D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Ensure client proper eating</w:t>
            </w:r>
          </w:p>
          <w:p w14:paraId="46E2DBDF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819DF52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6398F014" w14:textId="77777777" w:rsidR="00E26478" w:rsidRPr="00A2132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2F593F3B" w14:textId="77777777" w:rsidTr="00E26478">
        <w:trPr>
          <w:trHeight w:val="1125"/>
        </w:trPr>
        <w:tc>
          <w:tcPr>
            <w:tcW w:w="1565" w:type="dxa"/>
            <w:tcBorders>
              <w:bottom w:val="single" w:sz="4" w:space="0" w:color="auto"/>
            </w:tcBorders>
          </w:tcPr>
          <w:p w14:paraId="797A9DE1" w14:textId="77777777" w:rsidR="00E26478" w:rsidRPr="00A21321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7007B134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72260A74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Adherence/</w:t>
            </w:r>
            <w:r>
              <w:rPr>
                <w:lang w:val="en-CA"/>
              </w:rPr>
              <w:t xml:space="preserve"> </w:t>
            </w:r>
            <w:r w:rsidRPr="00E26478">
              <w:rPr>
                <w:lang w:val="en-CA"/>
              </w:rPr>
              <w:t>adjustments to treatment/</w:t>
            </w:r>
            <w:r>
              <w:rPr>
                <w:lang w:val="en-CA"/>
              </w:rPr>
              <w:t xml:space="preserve"> </w:t>
            </w:r>
            <w:r w:rsidRPr="00E26478">
              <w:rPr>
                <w:lang w:val="en-CA"/>
              </w:rPr>
              <w:t>medication protocol through observation of changes in behaviour (e.g., increased sleep of older adult)</w:t>
            </w:r>
          </w:p>
          <w:p w14:paraId="386BFA01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2162C791" w14:textId="77777777" w:rsidR="00E26478" w:rsidRPr="00A21321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658EB8ED" w14:textId="77777777" w:rsidR="00E26478" w:rsidRPr="00A21321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1731B515" w14:textId="77777777" w:rsidTr="00E26478">
        <w:trPr>
          <w:trHeight w:val="710"/>
        </w:trPr>
        <w:tc>
          <w:tcPr>
            <w:tcW w:w="1565" w:type="dxa"/>
            <w:tcBorders>
              <w:top w:val="single" w:sz="4" w:space="0" w:color="auto"/>
            </w:tcBorders>
            <w:hideMark/>
          </w:tcPr>
          <w:p w14:paraId="0DDB79D4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  <w:r w:rsidRPr="00E26478">
              <w:rPr>
                <w:b/>
                <w:bCs/>
                <w:lang w:val="en-CA"/>
              </w:rPr>
              <w:t>Privacy concerns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37DD60C1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Few personal privacy concerns.</w:t>
            </w:r>
          </w:p>
          <w:p w14:paraId="42D5A26E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18C53965" w14:textId="52E3B23C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384ADD94" w14:textId="756A697E" w:rsid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Caregivers concerned about the privacy of their parent, but this is outweighed by the additional security and honoring their wish to stay in their own home. </w:t>
            </w:r>
          </w:p>
          <w:p w14:paraId="0E5DED34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2B234C7C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top w:val="single" w:sz="4" w:space="0" w:color="auto"/>
            </w:tcBorders>
            <w:hideMark/>
          </w:tcPr>
          <w:p w14:paraId="09E934F3" w14:textId="7BFC12FD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Some concern but not a barrier to recommending the passive remote monitoring system. </w:t>
            </w:r>
          </w:p>
          <w:p w14:paraId="52A108A5" w14:textId="4619E2C1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hideMark/>
          </w:tcPr>
          <w:p w14:paraId="06D58EE4" w14:textId="77777777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Ethical lens taken on by social workers is seen as a barrier to adoption.</w:t>
            </w:r>
          </w:p>
          <w:p w14:paraId="57D02022" w14:textId="77777777" w:rsidR="00E26478" w:rsidRPr="00E26478" w:rsidRDefault="00E26478" w:rsidP="00902623">
            <w:pPr>
              <w:rPr>
                <w:lang w:val="en-CA"/>
              </w:rPr>
            </w:pPr>
          </w:p>
          <w:p w14:paraId="666DA3CC" w14:textId="5737F574" w:rsidR="00E26478" w:rsidRPr="00E26478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2BF1265E" w14:textId="77777777" w:rsidTr="00E26478">
        <w:trPr>
          <w:trHeight w:val="710"/>
        </w:trPr>
        <w:tc>
          <w:tcPr>
            <w:tcW w:w="1565" w:type="dxa"/>
          </w:tcPr>
          <w:p w14:paraId="4114EE98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5B120A52" w14:textId="04397E1E" w:rsidR="00E26478" w:rsidRPr="00E26478" w:rsidRDefault="00E26478" w:rsidP="00902623">
            <w:pPr>
              <w:rPr>
                <w:lang w:val="en-CA"/>
              </w:rPr>
            </w:pPr>
            <w:r w:rsidRPr="00E26478">
              <w:rPr>
                <w:lang w:val="en-CA"/>
              </w:rPr>
              <w:t>Privacy of caregivers and visitors.</w:t>
            </w:r>
          </w:p>
        </w:tc>
        <w:tc>
          <w:tcPr>
            <w:tcW w:w="2306" w:type="dxa"/>
          </w:tcPr>
          <w:p w14:paraId="3AEA6241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>Privacy of paid caregivers who are coming into the home providing services.</w:t>
            </w:r>
          </w:p>
          <w:p w14:paraId="5E22C21B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36D0644E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>Questioning the privacy of caregivers who are not aware of the presence of cameras.</w:t>
            </w:r>
          </w:p>
          <w:p w14:paraId="767D693C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16485D65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They perceive social worker as not seeing the security vs privacy </w:t>
            </w:r>
            <w:proofErr w:type="spellStart"/>
            <w:r w:rsidRPr="00E26478">
              <w:rPr>
                <w:lang w:val="en-CA"/>
              </w:rPr>
              <w:t>tradeoff</w:t>
            </w:r>
            <w:proofErr w:type="spellEnd"/>
            <w:r w:rsidRPr="00E26478">
              <w:rPr>
                <w:lang w:val="en-CA"/>
              </w:rPr>
              <w:t>.</w:t>
            </w:r>
          </w:p>
          <w:p w14:paraId="443B246C" w14:textId="77777777" w:rsidR="00E26478" w:rsidRPr="00E26478" w:rsidRDefault="00E26478" w:rsidP="00902623">
            <w:pPr>
              <w:rPr>
                <w:lang w:val="en-CA"/>
              </w:rPr>
            </w:pPr>
          </w:p>
        </w:tc>
      </w:tr>
      <w:tr w:rsidR="00E26478" w:rsidRPr="00E0688F" w14:paraId="3882BB4F" w14:textId="77777777" w:rsidTr="00E26478">
        <w:trPr>
          <w:trHeight w:val="710"/>
        </w:trPr>
        <w:tc>
          <w:tcPr>
            <w:tcW w:w="1565" w:type="dxa"/>
          </w:tcPr>
          <w:p w14:paraId="2DAB1FA4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18E99A8A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01E80599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>Some caregivers reported that clients did not mind the cameras and sensors; did not have objections re: privacy.</w:t>
            </w:r>
          </w:p>
          <w:p w14:paraId="54DA704E" w14:textId="77777777" w:rsidR="00E26478" w:rsidRPr="00E26478" w:rsidRDefault="00E26478" w:rsidP="00E26478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5B1347D0" w14:textId="6A1CDD1A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Majority of discussion focused on video component of system.  </w:t>
            </w:r>
          </w:p>
        </w:tc>
        <w:tc>
          <w:tcPr>
            <w:tcW w:w="2307" w:type="dxa"/>
          </w:tcPr>
          <w:p w14:paraId="007C53BD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>Privacy issues seem to mainly be focused on cameras.</w:t>
            </w:r>
          </w:p>
          <w:p w14:paraId="0DB6CA7C" w14:textId="77777777" w:rsidR="00E26478" w:rsidRPr="00E26478" w:rsidRDefault="00E26478" w:rsidP="00E26478">
            <w:pPr>
              <w:rPr>
                <w:lang w:val="en-CA"/>
              </w:rPr>
            </w:pPr>
          </w:p>
        </w:tc>
      </w:tr>
      <w:tr w:rsidR="00E26478" w:rsidRPr="00E0688F" w14:paraId="0E535E06" w14:textId="77777777" w:rsidTr="00E26478">
        <w:trPr>
          <w:trHeight w:val="710"/>
        </w:trPr>
        <w:tc>
          <w:tcPr>
            <w:tcW w:w="1565" w:type="dxa"/>
          </w:tcPr>
          <w:p w14:paraId="772606C7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</w:tcPr>
          <w:p w14:paraId="08DEF9FB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628D575B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Privacy concerns related to few PSWs working with the </w:t>
            </w:r>
            <w:r w:rsidRPr="00E26478">
              <w:rPr>
                <w:lang w:val="en-CA"/>
              </w:rPr>
              <w:lastRenderedPageBreak/>
              <w:t>older adult in their home; camera was repositioned to minimize PSW exposure.</w:t>
            </w:r>
          </w:p>
          <w:p w14:paraId="6D28C50F" w14:textId="77777777" w:rsidR="00E26478" w:rsidRPr="00E26478" w:rsidRDefault="00E26478" w:rsidP="00E26478">
            <w:pPr>
              <w:rPr>
                <w:lang w:val="en-CA"/>
              </w:rPr>
            </w:pPr>
          </w:p>
        </w:tc>
        <w:tc>
          <w:tcPr>
            <w:tcW w:w="2306" w:type="dxa"/>
          </w:tcPr>
          <w:p w14:paraId="501CB71A" w14:textId="77777777" w:rsidR="00E26478" w:rsidRPr="00E26478" w:rsidRDefault="00E26478" w:rsidP="00E26478">
            <w:pPr>
              <w:rPr>
                <w:lang w:val="en-CA"/>
              </w:rPr>
            </w:pPr>
          </w:p>
        </w:tc>
        <w:tc>
          <w:tcPr>
            <w:tcW w:w="2307" w:type="dxa"/>
          </w:tcPr>
          <w:p w14:paraId="07AF4A1B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 xml:space="preserve">Not necessarily guaranteed privacy with home support </w:t>
            </w:r>
            <w:r w:rsidRPr="00E26478">
              <w:rPr>
                <w:lang w:val="en-CA"/>
              </w:rPr>
              <w:lastRenderedPageBreak/>
              <w:t>workers coming into your home.</w:t>
            </w:r>
          </w:p>
          <w:p w14:paraId="78A93496" w14:textId="77777777" w:rsidR="00E26478" w:rsidRPr="00E26478" w:rsidRDefault="00E26478" w:rsidP="00E26478">
            <w:pPr>
              <w:rPr>
                <w:lang w:val="en-CA"/>
              </w:rPr>
            </w:pPr>
          </w:p>
        </w:tc>
      </w:tr>
      <w:tr w:rsidR="00E26478" w:rsidRPr="00E0688F" w14:paraId="2EB57498" w14:textId="77777777" w:rsidTr="00E26478">
        <w:trPr>
          <w:trHeight w:val="710"/>
        </w:trPr>
        <w:tc>
          <w:tcPr>
            <w:tcW w:w="1565" w:type="dxa"/>
            <w:tcBorders>
              <w:bottom w:val="single" w:sz="4" w:space="0" w:color="auto"/>
            </w:tcBorders>
          </w:tcPr>
          <w:p w14:paraId="3E518FD1" w14:textId="77777777" w:rsidR="00E26478" w:rsidRPr="00E26478" w:rsidRDefault="00E26478" w:rsidP="00902623">
            <w:pPr>
              <w:rPr>
                <w:b/>
                <w:bCs/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5A070F1B" w14:textId="77777777" w:rsidR="00E26478" w:rsidRPr="00E26478" w:rsidRDefault="00E26478" w:rsidP="00902623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6F67801B" w14:textId="77777777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>At least one participant indicated that technology was less invasive and disruptive than having multiple home support workers entering the home or being in long-term care.</w:t>
            </w:r>
          </w:p>
          <w:p w14:paraId="5BDB51E7" w14:textId="77777777" w:rsidR="00E26478" w:rsidRPr="00E26478" w:rsidRDefault="00E26478" w:rsidP="00E26478">
            <w:pPr>
              <w:rPr>
                <w:lang w:val="en-CA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14:paraId="07E1F59F" w14:textId="77777777" w:rsidR="00E26478" w:rsidRPr="00E26478" w:rsidRDefault="00E26478" w:rsidP="00E26478">
            <w:pPr>
              <w:rPr>
                <w:lang w:val="en-CA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</w:tcPr>
          <w:p w14:paraId="02987B0E" w14:textId="18D05183" w:rsidR="00E26478" w:rsidRPr="00E26478" w:rsidRDefault="00E26478" w:rsidP="00E26478">
            <w:pPr>
              <w:rPr>
                <w:lang w:val="en-CA"/>
              </w:rPr>
            </w:pPr>
            <w:r w:rsidRPr="00E26478">
              <w:rPr>
                <w:lang w:val="en-CA"/>
              </w:rPr>
              <w:t>General changes in privacy compliance policy have happened since the pilot – the need to keep up with evolving provincial and federal policy on health data security.</w:t>
            </w:r>
          </w:p>
        </w:tc>
      </w:tr>
    </w:tbl>
    <w:p w14:paraId="68FCB6A6" w14:textId="77777777" w:rsidR="00E26478" w:rsidRPr="0011066D" w:rsidRDefault="00E26478" w:rsidP="00E26478">
      <w:pPr>
        <w:spacing w:after="0" w:line="480" w:lineRule="auto"/>
        <w:rPr>
          <w:lang w:val="en-CA"/>
        </w:rPr>
      </w:pPr>
    </w:p>
    <w:p w14:paraId="41F7FE35" w14:textId="77777777" w:rsidR="00E26478" w:rsidRPr="0011066D" w:rsidRDefault="00E26478" w:rsidP="00E26478">
      <w:pPr>
        <w:spacing w:after="0" w:line="480" w:lineRule="auto"/>
        <w:rPr>
          <w:lang w:val="en-CA"/>
        </w:rPr>
      </w:pPr>
    </w:p>
    <w:p w14:paraId="55D8359C" w14:textId="77777777" w:rsidR="00F82599" w:rsidRPr="00E26478" w:rsidRDefault="004428C5">
      <w:pPr>
        <w:rPr>
          <w:lang w:val="en-CA"/>
        </w:rPr>
      </w:pPr>
    </w:p>
    <w:sectPr w:rsidR="00F82599" w:rsidRPr="00E26478" w:rsidSect="005275D6">
      <w:pgSz w:w="12240" w:h="15840"/>
      <w:pgMar w:top="86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435E7" w14:textId="77777777" w:rsidR="004428C5" w:rsidRDefault="004428C5" w:rsidP="00CC5C60">
      <w:pPr>
        <w:spacing w:after="0" w:line="240" w:lineRule="auto"/>
      </w:pPr>
      <w:r>
        <w:separator/>
      </w:r>
    </w:p>
  </w:endnote>
  <w:endnote w:type="continuationSeparator" w:id="0">
    <w:p w14:paraId="4D9B4D47" w14:textId="77777777" w:rsidR="004428C5" w:rsidRDefault="004428C5" w:rsidP="00CC5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6A687" w14:textId="77777777" w:rsidR="004428C5" w:rsidRDefault="004428C5" w:rsidP="00CC5C60">
      <w:pPr>
        <w:spacing w:after="0" w:line="240" w:lineRule="auto"/>
      </w:pPr>
      <w:r>
        <w:separator/>
      </w:r>
    </w:p>
  </w:footnote>
  <w:footnote w:type="continuationSeparator" w:id="0">
    <w:p w14:paraId="57DE8B02" w14:textId="77777777" w:rsidR="004428C5" w:rsidRDefault="004428C5" w:rsidP="00CC5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478"/>
    <w:rsid w:val="004428C5"/>
    <w:rsid w:val="005275D6"/>
    <w:rsid w:val="00893016"/>
    <w:rsid w:val="00940C1E"/>
    <w:rsid w:val="00C40A17"/>
    <w:rsid w:val="00CC5C60"/>
    <w:rsid w:val="00E2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432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5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C60"/>
  </w:style>
  <w:style w:type="paragraph" w:styleId="Footer">
    <w:name w:val="footer"/>
    <w:basedOn w:val="Normal"/>
    <w:link w:val="FooterChar"/>
    <w:uiPriority w:val="99"/>
    <w:unhideWhenUsed/>
    <w:rsid w:val="00CC5C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C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0</Words>
  <Characters>6502</Characters>
  <Application>Microsoft Office Word</Application>
  <DocSecurity>0</DocSecurity>
  <Lines>54</Lines>
  <Paragraphs>15</Paragraphs>
  <ScaleCrop>false</ScaleCrop>
  <Company/>
  <LinksUpToDate>false</LinksUpToDate>
  <CharactersWithSpaces>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7T14:05:00Z</dcterms:created>
  <dcterms:modified xsi:type="dcterms:W3CDTF">2022-05-10T11:46:00Z</dcterms:modified>
</cp:coreProperties>
</file>